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8695E" w14:textId="300F209A" w:rsidR="009F62C8" w:rsidRDefault="009F62C8" w:rsidP="003C2191">
      <w:pPr>
        <w:pStyle w:val="NoSpacing"/>
        <w:rPr>
          <w:b/>
        </w:rPr>
      </w:pPr>
    </w:p>
    <w:p w14:paraId="4F628B89" w14:textId="77777777" w:rsidR="009F62C8" w:rsidRDefault="009F62C8" w:rsidP="003C2191">
      <w:pPr>
        <w:pStyle w:val="NoSpacing"/>
        <w:rPr>
          <w:b/>
        </w:rPr>
      </w:pPr>
    </w:p>
    <w:p w14:paraId="4FE05E9C" w14:textId="2F81509D" w:rsidR="003C2191" w:rsidRDefault="009F62C8" w:rsidP="003C2191">
      <w:pPr>
        <w:pStyle w:val="NoSpacing"/>
        <w:jc w:val="center"/>
        <w:rPr>
          <w:b/>
        </w:rPr>
      </w:pPr>
      <w:r>
        <w:rPr>
          <w:b/>
        </w:rPr>
        <w:t xml:space="preserve">Supplementary </w:t>
      </w:r>
      <w:r w:rsidR="003C2191">
        <w:rPr>
          <w:b/>
        </w:rPr>
        <w:t xml:space="preserve">Table </w:t>
      </w:r>
      <w:r>
        <w:rPr>
          <w:b/>
        </w:rPr>
        <w:t>2</w:t>
      </w:r>
      <w:r w:rsidR="003C2191">
        <w:rPr>
          <w:b/>
        </w:rPr>
        <w:t xml:space="preserve"> – Adverse Events/Toxicities (all attributions)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87"/>
        <w:gridCol w:w="3455"/>
        <w:gridCol w:w="308"/>
        <w:gridCol w:w="308"/>
        <w:gridCol w:w="308"/>
        <w:gridCol w:w="308"/>
      </w:tblGrid>
      <w:tr w:rsidR="00F4031F" w:rsidRPr="00F4031F" w14:paraId="24D78E41" w14:textId="77777777" w:rsidTr="00F4031F">
        <w:trPr>
          <w:cantSplit/>
          <w:tblHeader/>
          <w:jc w:val="center"/>
        </w:trPr>
        <w:tc>
          <w:tcPr>
            <w:tcW w:w="7742" w:type="dxa"/>
            <w:gridSpan w:val="2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7D5156" w14:textId="77777777" w:rsidR="00F4031F" w:rsidRPr="00F4031F" w:rsidRDefault="00F4031F" w:rsidP="00F4031F">
            <w:pPr>
              <w:keepNext/>
              <w:adjustRightInd w:val="0"/>
              <w:spacing w:before="67"/>
              <w:jc w:val="center"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232" w:type="dxa"/>
            <w:gridSpan w:val="4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9A61DF1" w14:textId="77777777" w:rsidR="00F4031F" w:rsidRPr="00F4031F" w:rsidRDefault="00F4031F" w:rsidP="00F4031F">
            <w:pPr>
              <w:keepNext/>
              <w:adjustRightInd w:val="0"/>
              <w:spacing w:before="67"/>
              <w:jc w:val="center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Toxicity Grade CTCAE v4.0</w:t>
            </w:r>
          </w:p>
        </w:tc>
      </w:tr>
      <w:tr w:rsidR="00F4031F" w:rsidRPr="00F4031F" w14:paraId="39BB4EFE" w14:textId="77777777" w:rsidTr="00F4031F">
        <w:trPr>
          <w:cantSplit/>
          <w:tblHeader/>
          <w:jc w:val="center"/>
        </w:trPr>
        <w:tc>
          <w:tcPr>
            <w:tcW w:w="7742" w:type="dxa"/>
            <w:gridSpan w:val="2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791612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50B529" w14:textId="77777777" w:rsidR="00F4031F" w:rsidRPr="00F4031F" w:rsidRDefault="00F4031F" w:rsidP="00F4031F">
            <w:pPr>
              <w:keepNext/>
              <w:adjustRightInd w:val="0"/>
              <w:spacing w:before="67"/>
              <w:jc w:val="center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F42D337" w14:textId="77777777" w:rsidR="00F4031F" w:rsidRPr="00F4031F" w:rsidRDefault="00F4031F" w:rsidP="00F4031F">
            <w:pPr>
              <w:keepNext/>
              <w:adjustRightInd w:val="0"/>
              <w:spacing w:before="67"/>
              <w:jc w:val="center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2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1ADBF58" w14:textId="77777777" w:rsidR="00F4031F" w:rsidRPr="00F4031F" w:rsidRDefault="00F4031F" w:rsidP="00F4031F">
            <w:pPr>
              <w:keepNext/>
              <w:adjustRightInd w:val="0"/>
              <w:spacing w:before="67"/>
              <w:jc w:val="center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3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1926F0F" w14:textId="77777777" w:rsidR="00F4031F" w:rsidRPr="00F4031F" w:rsidRDefault="00F4031F" w:rsidP="00F4031F">
            <w:pPr>
              <w:keepNext/>
              <w:adjustRightInd w:val="0"/>
              <w:spacing w:before="67"/>
              <w:jc w:val="center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4</w:t>
            </w:r>
          </w:p>
        </w:tc>
      </w:tr>
      <w:tr w:rsidR="00F4031F" w:rsidRPr="00F4031F" w14:paraId="54DD3F14" w14:textId="77777777" w:rsidTr="00F4031F">
        <w:trPr>
          <w:cantSplit/>
          <w:tblHeader/>
          <w:jc w:val="center"/>
        </w:trPr>
        <w:tc>
          <w:tcPr>
            <w:tcW w:w="7742" w:type="dxa"/>
            <w:gridSpan w:val="2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D2371F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89979BA" w14:textId="77777777" w:rsidR="00F4031F" w:rsidRPr="00F4031F" w:rsidRDefault="00F4031F" w:rsidP="00F4031F">
            <w:pPr>
              <w:keepNext/>
              <w:adjustRightInd w:val="0"/>
              <w:spacing w:before="67"/>
              <w:jc w:val="center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N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DFA9C4" w14:textId="77777777" w:rsidR="00F4031F" w:rsidRPr="00F4031F" w:rsidRDefault="00F4031F" w:rsidP="00F4031F">
            <w:pPr>
              <w:keepNext/>
              <w:adjustRightInd w:val="0"/>
              <w:spacing w:before="67"/>
              <w:jc w:val="center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N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9808BD6" w14:textId="77777777" w:rsidR="00F4031F" w:rsidRPr="00F4031F" w:rsidRDefault="00F4031F" w:rsidP="00F4031F">
            <w:pPr>
              <w:keepNext/>
              <w:adjustRightInd w:val="0"/>
              <w:spacing w:before="67"/>
              <w:jc w:val="center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N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815D18" w14:textId="77777777" w:rsidR="00F4031F" w:rsidRPr="00F4031F" w:rsidRDefault="00F4031F" w:rsidP="00F4031F">
            <w:pPr>
              <w:keepNext/>
              <w:adjustRightInd w:val="0"/>
              <w:spacing w:before="67"/>
              <w:jc w:val="center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N</w:t>
            </w:r>
          </w:p>
        </w:tc>
      </w:tr>
      <w:tr w:rsidR="00F4031F" w:rsidRPr="00F4031F" w14:paraId="0BD7F087" w14:textId="77777777" w:rsidTr="00F4031F">
        <w:trPr>
          <w:cantSplit/>
          <w:jc w:val="center"/>
        </w:trPr>
        <w:tc>
          <w:tcPr>
            <w:tcW w:w="4287" w:type="dxa"/>
            <w:shd w:val="clear" w:color="auto" w:fill="FFFFFF"/>
            <w:tcMar>
              <w:left w:w="67" w:type="dxa"/>
              <w:right w:w="67" w:type="dxa"/>
            </w:tcMar>
          </w:tcPr>
          <w:p w14:paraId="46C9C88B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Toxicity Category CTCAE v4.0</w:t>
            </w: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461F5403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Toxicity Description CTCAE v4.0</w:t>
            </w:r>
          </w:p>
        </w:tc>
        <w:tc>
          <w:tcPr>
            <w:tcW w:w="308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AE6D6EC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D001C9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E164FE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EC5079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5CA41080" w14:textId="77777777" w:rsidTr="00F4031F">
        <w:trPr>
          <w:cantSplit/>
          <w:jc w:val="center"/>
        </w:trPr>
        <w:tc>
          <w:tcPr>
            <w:tcW w:w="4287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763311DA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Blood and lymphatic system disorders</w:t>
            </w: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2040DBD9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Anemia</w:t>
            </w:r>
          </w:p>
        </w:tc>
        <w:tc>
          <w:tcPr>
            <w:tcW w:w="308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3ECCDA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08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45A9CD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08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A8FF8CF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08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490727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</w:tr>
      <w:tr w:rsidR="00F4031F" w:rsidRPr="00F4031F" w14:paraId="094E8CAF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1D19D438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02EF3A65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Eosinophilia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9FE433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7023226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A4AC06F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C539FD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23CF887A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2577CD06" w14:textId="77777777" w:rsidR="00F4031F" w:rsidRPr="00F4031F" w:rsidRDefault="00F4031F" w:rsidP="00F4031F">
            <w:pPr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0001228B" w14:textId="77777777" w:rsidR="00F4031F" w:rsidRPr="00F4031F" w:rsidRDefault="00F4031F" w:rsidP="00F4031F">
            <w:pPr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Lymph Node Pain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696ED49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19EB9B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7051BB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FC4427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05EF5118" w14:textId="77777777" w:rsidTr="00F4031F">
        <w:trPr>
          <w:cantSplit/>
          <w:jc w:val="center"/>
        </w:trPr>
        <w:tc>
          <w:tcPr>
            <w:tcW w:w="4287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6BB370FB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Cardiac disorders</w:t>
            </w: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5E024405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Palpitations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F850F4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C467204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590C0F9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D47C8CE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442BFEAB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4906B96B" w14:textId="77777777" w:rsidR="00F4031F" w:rsidRPr="00F4031F" w:rsidRDefault="00F4031F" w:rsidP="00F4031F">
            <w:pPr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22042473" w14:textId="77777777" w:rsidR="00F4031F" w:rsidRPr="00F4031F" w:rsidRDefault="00F4031F" w:rsidP="00F4031F">
            <w:pPr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Supraventricular Tachycardia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3F71CCF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18DA30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77249F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C4E903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6E9C4CDB" w14:textId="77777777" w:rsidTr="00F4031F">
        <w:trPr>
          <w:cantSplit/>
          <w:jc w:val="center"/>
        </w:trPr>
        <w:tc>
          <w:tcPr>
            <w:tcW w:w="4287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66D5B325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Eye disorders</w:t>
            </w: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2F468828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Blurred Vision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FE227B8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1A98BB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622470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D1CA2BF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7444ADFA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7D3D54BB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34E88EC8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Floaters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8BA6A71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925E73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3E1CBF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DE1A35B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7EA6CF40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09D33A72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0775ED2D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Halos And Glowing Around Lights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188EF2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330AB37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251387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6B04E0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69A44217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6069CE32" w14:textId="77777777" w:rsidR="00F4031F" w:rsidRPr="00F4031F" w:rsidRDefault="00F4031F" w:rsidP="00F4031F">
            <w:pPr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56184F6C" w14:textId="77777777" w:rsidR="00F4031F" w:rsidRPr="00F4031F" w:rsidRDefault="00F4031F" w:rsidP="00F4031F">
            <w:pPr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Scotoma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DABB45A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F32E3E5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5DA421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6E5AF6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4A6D8FE5" w14:textId="77777777" w:rsidTr="00F4031F">
        <w:trPr>
          <w:cantSplit/>
          <w:jc w:val="center"/>
        </w:trPr>
        <w:tc>
          <w:tcPr>
            <w:tcW w:w="4287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5D886B6F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Gastrointestinal disorders</w:t>
            </w: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558E5D8F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Abdominal Distension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1A827CA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0B5F5A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E55D9E9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E958DCB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4496B376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68361470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7DBAFB21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Abdominal Pain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411727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21F7E1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2F3BDF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2189847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3E937AED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646F7D46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2425C43E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Anal Ulcer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E641E2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77A6041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CCB7FB1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5EEA096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11D8245B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ADFA72C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311D0AFE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Ascites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23B7B1B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EEE838F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F3A1377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09824B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17267220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2BF777E0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4FBE846C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Constipation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EAF7FA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3381C5F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AA5273B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DEB72F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231D39B3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8F4E641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26322109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Diarrhea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C2A0C71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42C3168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E701B0D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DCAAB5F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57598154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33B47DE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0440E033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Epigastric Pain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7E5C21E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54DE93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6EB99E6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7BE6FF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64601053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1FC3524D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23392532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Esophageal Stenosis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54C51B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91A83C2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3D9958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30A614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6E0DC8E3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545F2FCB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62B9714F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Gastroesophageal Reflux Disease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3CD97C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705891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028984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627ACC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521F5E30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21E09212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3F507BB4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Gingival Pain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A686F4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93FAF5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0F6B4F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A949B88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20B48688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186D309B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2FEE63A1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Hemorrhoids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70EF9A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2A4D829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058858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44C5DBB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62DB6DCA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4899E0B4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524E364D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Mouth Sores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D860ACE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A594AB7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942C12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6B5CFE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005AA47D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170FBF58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522C4818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Mucositis Oral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D6923F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B51FFA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98904A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FE431E3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4B4F3B98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0650CC7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2FA7FF12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Nausea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F1100F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01E3F7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9376BC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3EFBD0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3F42855D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9AE18AD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66F5723F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Rectal Ulcer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2CCD13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C44B36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863374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670C500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39759078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76031DFE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70A297F9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Stomach Pain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AD31A8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56B9CC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2290B0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A159803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7435383C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6E341C37" w14:textId="77777777" w:rsidR="00F4031F" w:rsidRPr="00F4031F" w:rsidRDefault="00F4031F" w:rsidP="00F4031F">
            <w:pPr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602B54E7" w14:textId="77777777" w:rsidR="00F4031F" w:rsidRPr="00F4031F" w:rsidRDefault="00F4031F" w:rsidP="00F4031F">
            <w:pPr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Vomiting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965038C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4605B3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5576FA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C20B39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02EB883B" w14:textId="77777777" w:rsidTr="00F4031F">
        <w:trPr>
          <w:cantSplit/>
          <w:jc w:val="center"/>
        </w:trPr>
        <w:tc>
          <w:tcPr>
            <w:tcW w:w="4287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38BB4E48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lastRenderedPageBreak/>
              <w:t>General disorders and admin site conditions</w:t>
            </w: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04B6FCFF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Chills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B147822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51A4B7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28DDC4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D08783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1718A2DE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20D5F888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4BAC3C9E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Dry Heaves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99E679F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F9F9A8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EB7307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FA8BAF2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204041BD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272CE708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00A7E338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Edema Limbs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C48F7E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C1BECC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C17E3D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14B3BD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44BB3E4C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5C26AE99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53051399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Fatigue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4CDC3A1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4D6B24E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B834ABB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D6AD18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159441F4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5E51B583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7FAD3C80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Fever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F6F981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4CE9F35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5BE89D3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BA27C4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56E11E08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73B2E682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31420443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Gait Disturbance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AA3BB5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C15F87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A7A908A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07D772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5E40272D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154A0F25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5533CA0B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Malaise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EDAEC67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FABEE2D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DD2E7B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4D0186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4751CE9C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5E2BDDB6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53E56C54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Memory Loss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379AADC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9C7352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600C982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3F6D53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651232E6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28701F20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7066CA0A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Non-Cardiac Chest Pain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61E369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5DFDB2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DA8B99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2A6930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06F8B08B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063780F1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1A5A59CC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Pain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339C16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F7BB94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E3F077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E8CB496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765B4773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0D997401" w14:textId="77777777" w:rsidR="00F4031F" w:rsidRPr="00F4031F" w:rsidRDefault="00F4031F" w:rsidP="00F4031F">
            <w:pPr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530403FB" w14:textId="77777777" w:rsidR="00F4031F" w:rsidRPr="00F4031F" w:rsidRDefault="00F4031F" w:rsidP="00F4031F">
            <w:pPr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Right Upper Quadrant Tenderness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19A82C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5580B7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37D96C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F9D087B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689C3800" w14:textId="77777777" w:rsidTr="00F4031F">
        <w:trPr>
          <w:cantSplit/>
          <w:jc w:val="center"/>
        </w:trPr>
        <w:tc>
          <w:tcPr>
            <w:tcW w:w="4287" w:type="dxa"/>
            <w:shd w:val="clear" w:color="auto" w:fill="FFFFFF"/>
            <w:tcMar>
              <w:left w:w="67" w:type="dxa"/>
              <w:right w:w="67" w:type="dxa"/>
            </w:tcMar>
          </w:tcPr>
          <w:p w14:paraId="26D0EEDB" w14:textId="77777777" w:rsidR="00F4031F" w:rsidRPr="00F4031F" w:rsidRDefault="00F4031F" w:rsidP="00F4031F">
            <w:pPr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Hepatobiliary disorders</w:t>
            </w: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38680693" w14:textId="77777777" w:rsidR="00F4031F" w:rsidRPr="00F4031F" w:rsidRDefault="00F4031F" w:rsidP="00F4031F">
            <w:pPr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Cholecystitis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D10607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E0FF1A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A76A00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D9A6EDF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57969C36" w14:textId="77777777" w:rsidTr="00F4031F">
        <w:trPr>
          <w:cantSplit/>
          <w:jc w:val="center"/>
        </w:trPr>
        <w:tc>
          <w:tcPr>
            <w:tcW w:w="4287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4C1D53C8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Infections and infestations</w:t>
            </w: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1C23FC32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Upper Respiratory Infection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8ECA28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FEE18A8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349A62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1361AA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3FE9D3FC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47F39B35" w14:textId="77777777" w:rsidR="00F4031F" w:rsidRPr="00F4031F" w:rsidRDefault="00F4031F" w:rsidP="00F4031F">
            <w:pPr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6796270E" w14:textId="77777777" w:rsidR="00F4031F" w:rsidRPr="00F4031F" w:rsidRDefault="00F4031F" w:rsidP="00F4031F">
            <w:pPr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Urinary Tract Infection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652605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7050CD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D8B125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10CF34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6921CE97" w14:textId="77777777" w:rsidTr="00F4031F">
        <w:trPr>
          <w:cantSplit/>
          <w:jc w:val="center"/>
        </w:trPr>
        <w:tc>
          <w:tcPr>
            <w:tcW w:w="4287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08763913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Injury, poisoning and procedural complications</w:t>
            </w: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3A784F2A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Bruising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81E01D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7F9AEA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66EFCE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0A81C8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1D3AE76D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50FF574A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6EC482F4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Fall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3E0B904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2670FE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C9B65C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565CB74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1CBEEC11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77CD029B" w14:textId="77777777" w:rsidR="00F4031F" w:rsidRPr="00F4031F" w:rsidRDefault="00F4031F" w:rsidP="00F4031F">
            <w:pPr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0EE9F57D" w14:textId="77777777" w:rsidR="00F4031F" w:rsidRPr="00F4031F" w:rsidRDefault="00F4031F" w:rsidP="00F4031F">
            <w:pPr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Fracture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7B7595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5A9F4E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E9E6CCC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C09271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133ECC46" w14:textId="77777777" w:rsidTr="00F4031F">
        <w:trPr>
          <w:cantSplit/>
          <w:jc w:val="center"/>
        </w:trPr>
        <w:tc>
          <w:tcPr>
            <w:tcW w:w="4287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63731B0B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Investigations</w:t>
            </w: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51E17127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Alanine Aminotransferase Increased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0BEBE2F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92E2D2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1472A5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17F1468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</w:tr>
      <w:tr w:rsidR="00F4031F" w:rsidRPr="00F4031F" w14:paraId="6EF6B8AB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6B2F61E2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13CB0DBF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Alkaline Phosphatase Increased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FDB0890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E474A6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5BD35B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C815BD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5A93C048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0A175D21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3D5C68C5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Aspartate Aminotransferase Increased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D2C26BC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D6B39E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4B58C83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3DC6ECF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</w:tr>
      <w:tr w:rsidR="00F4031F" w:rsidRPr="00F4031F" w14:paraId="4DDB8166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71447620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6A74A002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Blood Bilirubin Increased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2B6CA2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F338A6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D1222E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A190B84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1EACAB05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78FFF39A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0E315B13" w14:textId="62432195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C</w:t>
            </w:r>
            <w:r>
              <w:rPr>
                <w:rFonts w:asciiTheme="minorHAnsi" w:hAnsiTheme="minorHAnsi" w:cstheme="minorHAnsi"/>
                <w:i/>
                <w:iCs/>
                <w:color w:val="000000"/>
              </w:rPr>
              <w:t>PK</w:t>
            </w: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 Increased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7FB2C2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F98190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EC36EB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A03CBC3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1C39866F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6129949D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133734E9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Creatinine Increased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7F59B5F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56655A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7AFF5D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A3928A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2B6557D2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65E7230B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6F384B37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Platelet Count Decreased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AA5E3C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EE1B4E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9A74AD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7AD5B5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7AF185B7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69E6EFAC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5B859843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Serum Amylase Increased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2F2911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F474C24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40C830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94C9B60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40449862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1EA3C780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0C294375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Weight Loss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0D9DB2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67865C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9A6950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FC6FF7F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32A08F2E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2296BB26" w14:textId="77777777" w:rsidR="00F4031F" w:rsidRPr="00F4031F" w:rsidRDefault="00F4031F" w:rsidP="00F4031F">
            <w:pPr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0B966897" w14:textId="77777777" w:rsidR="00F4031F" w:rsidRPr="00F4031F" w:rsidRDefault="00F4031F" w:rsidP="00F4031F">
            <w:pPr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White Blood Cell Decreased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4371CC8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57F9C6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1607F4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33C128E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0A11749E" w14:textId="77777777" w:rsidTr="00F4031F">
        <w:trPr>
          <w:cantSplit/>
          <w:jc w:val="center"/>
        </w:trPr>
        <w:tc>
          <w:tcPr>
            <w:tcW w:w="4287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54A19707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Metabolism and nutrition disorders</w:t>
            </w: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562BC4AE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Anorexia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8251895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22CF001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005B70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C0A1F1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27789C61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5AB3919C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35E60110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Dehydration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C39229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CB1673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28EE4D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F4AE679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10EA046E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591408C8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70A1CECC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Hypoalbuminemia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8768C4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CAD609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81DEE8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511046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574A97D2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7CB8AFDF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543FFBE4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Hypocalcemia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5AF39AA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43EE73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1F7464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4C0E629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51D21F56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63AF46D4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563D104D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Hypokalemia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A73947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4D5ACB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A0FD48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217D56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6DEAFD0C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050910F2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47DBBA34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Hypomagnesemia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832FC3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CC21A1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331CDE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E74266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3DA53D26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6AFAA5D3" w14:textId="77777777" w:rsidR="00F4031F" w:rsidRPr="00F4031F" w:rsidRDefault="00F4031F" w:rsidP="00F4031F">
            <w:pPr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2CB88238" w14:textId="77777777" w:rsidR="00F4031F" w:rsidRPr="00F4031F" w:rsidRDefault="00F4031F" w:rsidP="00F4031F">
            <w:pPr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Hyponatremia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D686DD8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4AC697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1B187DD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B6108A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</w:tr>
      <w:tr w:rsidR="00F4031F" w:rsidRPr="00F4031F" w14:paraId="543A695C" w14:textId="77777777" w:rsidTr="00F4031F">
        <w:trPr>
          <w:cantSplit/>
          <w:jc w:val="center"/>
        </w:trPr>
        <w:tc>
          <w:tcPr>
            <w:tcW w:w="4287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0727AB6E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lastRenderedPageBreak/>
              <w:t>Musculoskeletal and connective tissue disorders</w:t>
            </w: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17E85F86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Generalized Muscle Weakness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A552DF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6921E3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45B205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CB3845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3409DF70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5FE8D466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02292F11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Muscle Wasting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FF42C5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B13DC2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9B232C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A124B5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45E0D18F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79CDA18D" w14:textId="77777777" w:rsidR="00F4031F" w:rsidRPr="00F4031F" w:rsidRDefault="00F4031F" w:rsidP="00F4031F">
            <w:pPr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60BBA491" w14:textId="77777777" w:rsidR="00F4031F" w:rsidRPr="00F4031F" w:rsidRDefault="00F4031F" w:rsidP="00F4031F">
            <w:pPr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Pain In Extremity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A542BE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FE345C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2B963E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2FCD38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3D093A59" w14:textId="77777777" w:rsidTr="00F4031F">
        <w:trPr>
          <w:cantSplit/>
          <w:jc w:val="center"/>
        </w:trPr>
        <w:tc>
          <w:tcPr>
            <w:tcW w:w="4287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5CD42A4C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Nervous system disorders</w:t>
            </w: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52678D29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Dizziness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99F38C8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523729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1AE5F5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7F4951D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5DFB07F6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261046BE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5976BBC4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Dysgeusia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0E38C0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A402D4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E0D5A21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477907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3C540253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026D637A" w14:textId="77777777" w:rsidR="00F4031F" w:rsidRPr="00F4031F" w:rsidRDefault="00F4031F" w:rsidP="00F4031F">
            <w:pPr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398E0381" w14:textId="77777777" w:rsidR="00F4031F" w:rsidRPr="00F4031F" w:rsidRDefault="00F4031F" w:rsidP="00F4031F">
            <w:pPr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Tremor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2950F2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4131FAC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CB2AF19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DF432F7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66826922" w14:textId="77777777" w:rsidTr="00F4031F">
        <w:trPr>
          <w:cantSplit/>
          <w:jc w:val="center"/>
        </w:trPr>
        <w:tc>
          <w:tcPr>
            <w:tcW w:w="4287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7DEA06C3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Psychiatric disorders</w:t>
            </w: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1612542A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Agitation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8338355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4236EF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6424D9C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8A82AE4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0A2E3738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4082461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37686DB6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Anxiety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45BC1B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4E1B3E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7805A6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47D68E6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00FD9D08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2A092182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3B573A9D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Confusion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707054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921172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B40E78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9BD314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2BECA43C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1C7DEBA3" w14:textId="77777777" w:rsidR="00F4031F" w:rsidRPr="00F4031F" w:rsidRDefault="00F4031F" w:rsidP="00F4031F">
            <w:pPr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25C59ABE" w14:textId="77777777" w:rsidR="00F4031F" w:rsidRPr="00F4031F" w:rsidRDefault="00F4031F" w:rsidP="00F4031F">
            <w:pPr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Depression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CE37CA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3F0A87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839979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A39088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5E8F7A44" w14:textId="77777777" w:rsidTr="00F4031F">
        <w:trPr>
          <w:cantSplit/>
          <w:jc w:val="center"/>
        </w:trPr>
        <w:tc>
          <w:tcPr>
            <w:tcW w:w="4287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30656678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Renal and urinary disorders</w:t>
            </w: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3D18C6D0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Acute Kidney Injury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8FDC65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070FCA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5F5B763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89264F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0C44A41D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41526D2D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12333576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Hematuria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196A8BD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BD42F55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288D19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B9BAEB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4FAB55EA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40589EBD" w14:textId="77777777" w:rsidR="00F4031F" w:rsidRPr="00F4031F" w:rsidRDefault="00F4031F" w:rsidP="00F4031F">
            <w:pPr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22CE86F6" w14:textId="77777777" w:rsidR="00F4031F" w:rsidRPr="00F4031F" w:rsidRDefault="00F4031F" w:rsidP="00F4031F">
            <w:pPr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Urine Discoloration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81C5E16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3526037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41D8E0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29DA60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74AAB48D" w14:textId="77777777" w:rsidTr="00F4031F">
        <w:trPr>
          <w:cantSplit/>
          <w:jc w:val="center"/>
        </w:trPr>
        <w:tc>
          <w:tcPr>
            <w:tcW w:w="4287" w:type="dxa"/>
            <w:shd w:val="clear" w:color="auto" w:fill="FFFFFF"/>
            <w:tcMar>
              <w:left w:w="67" w:type="dxa"/>
              <w:right w:w="67" w:type="dxa"/>
            </w:tcMar>
          </w:tcPr>
          <w:p w14:paraId="7B0BBEF5" w14:textId="77777777" w:rsidR="00F4031F" w:rsidRPr="00F4031F" w:rsidRDefault="00F4031F" w:rsidP="00F4031F">
            <w:pPr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Reproductive system and breast disorders</w:t>
            </w: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0CA9ABC0" w14:textId="77777777" w:rsidR="00F4031F" w:rsidRPr="00F4031F" w:rsidRDefault="00F4031F" w:rsidP="00F4031F">
            <w:pPr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Vaginal Inflammation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42EAA35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449BB4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162A2B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95CB578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30F353A9" w14:textId="77777777" w:rsidTr="00F4031F">
        <w:trPr>
          <w:cantSplit/>
          <w:jc w:val="center"/>
        </w:trPr>
        <w:tc>
          <w:tcPr>
            <w:tcW w:w="4287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53DD7E15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Respiratory, </w:t>
            </w:r>
            <w:proofErr w:type="gramStart"/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thoracic</w:t>
            </w:r>
            <w:proofErr w:type="gramEnd"/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 and mediastinal disorders</w:t>
            </w: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733AC504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Cough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0A51F0B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A4B4C0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EB6F5BA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FDC174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4A0727B4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01DD500B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22545AB7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Dyspnea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28D21C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E114C6B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8AD9352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F95A3A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737FEA47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0F8B0CEB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647B55C1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Hypoxia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95CAC4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90B27F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D1C7E30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21DF4B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49B49029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0D4BA22D" w14:textId="77777777" w:rsidR="00F4031F" w:rsidRPr="00F4031F" w:rsidRDefault="00F4031F" w:rsidP="00F4031F">
            <w:pPr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29995FE8" w14:textId="77777777" w:rsidR="00F4031F" w:rsidRPr="00F4031F" w:rsidRDefault="00F4031F" w:rsidP="00F4031F">
            <w:pPr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Productive Cough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010CA9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F4FB73D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358523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4171B8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6C29CEB1" w14:textId="77777777" w:rsidTr="00F4031F">
        <w:trPr>
          <w:cantSplit/>
          <w:jc w:val="center"/>
        </w:trPr>
        <w:tc>
          <w:tcPr>
            <w:tcW w:w="4287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2F0B5973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Skin and subcutaneous tissue disorders</w:t>
            </w: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61736179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Alopecia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6F50DA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37D7245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9587F3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98D48AC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4749E6A9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1AEB3ED6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4DD645D3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Dry Skin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0417E54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982BB7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D1E517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A4EACD9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4FE9FC73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7922B576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4398686D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Ecchymoses On Abdomen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EB017A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A48407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69F12A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F558C09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2DDA2D0E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5E86B70B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71291715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Fissures On Hands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06764A8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98D6DC1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B84E18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98C56A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08D5BAB9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25FF38BF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4B30B5E0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Head Laceration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BE3EF3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81AB52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89647B9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84A6370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36096582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0A69086D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7A75006E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Pruritus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9E7D0F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30A774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194E27C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C1849D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065C4303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21880A57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7B016479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Rash Acneiform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7870FC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A937DA4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47CD6E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A0A810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44EB5647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1C836B5C" w14:textId="77777777" w:rsidR="00F4031F" w:rsidRPr="00F4031F" w:rsidRDefault="00F4031F" w:rsidP="00F4031F">
            <w:pPr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78BA74C5" w14:textId="77777777" w:rsidR="00F4031F" w:rsidRPr="00F4031F" w:rsidRDefault="00F4031F" w:rsidP="00F4031F">
            <w:pPr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Rash Maculo-Papular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41EAD4B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7EAD64F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2C7A28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5701C3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698AA5B6" w14:textId="77777777" w:rsidTr="00F4031F">
        <w:trPr>
          <w:cantSplit/>
          <w:jc w:val="center"/>
        </w:trPr>
        <w:tc>
          <w:tcPr>
            <w:tcW w:w="4287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1359C3BA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Vascular disorders</w:t>
            </w: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75B6798E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Hot Flashes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4622542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43C4BBC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3267C1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0C325B6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347FC834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070414DB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42A0D1F3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Hypotension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A3408E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7F042EE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4478E7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DF2AF5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7BCB360A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25304C82" w14:textId="77777777" w:rsidR="00F4031F" w:rsidRPr="00F4031F" w:rsidRDefault="00F4031F" w:rsidP="00F4031F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48F3D3FE" w14:textId="77777777" w:rsidR="00F4031F" w:rsidRPr="00F4031F" w:rsidRDefault="00F4031F" w:rsidP="00F4031F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Thromboembolic Event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189D07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4CE2A5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9FAA42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538969" w14:textId="77777777" w:rsidR="00F4031F" w:rsidRPr="00F4031F" w:rsidRDefault="00F4031F" w:rsidP="00F4031F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F4031F" w:rsidRPr="00F4031F" w14:paraId="57E8A7E5" w14:textId="77777777" w:rsidTr="00F4031F">
        <w:trPr>
          <w:cantSplit/>
          <w:jc w:val="center"/>
        </w:trPr>
        <w:tc>
          <w:tcPr>
            <w:tcW w:w="4287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DE526FA" w14:textId="77777777" w:rsidR="00F4031F" w:rsidRPr="00F4031F" w:rsidRDefault="00F4031F" w:rsidP="00F4031F">
            <w:pPr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1B151CB7" w14:textId="77777777" w:rsidR="00F4031F" w:rsidRPr="00F4031F" w:rsidRDefault="00F4031F" w:rsidP="00F4031F">
            <w:pPr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F4031F">
              <w:rPr>
                <w:rFonts w:asciiTheme="minorHAnsi" w:hAnsiTheme="minorHAnsi" w:cstheme="minorHAnsi"/>
                <w:i/>
                <w:iCs/>
                <w:color w:val="000000"/>
              </w:rPr>
              <w:t>Venous Stasis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3FB4E6F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FCA369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15B7A1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1327614" w14:textId="77777777" w:rsidR="00F4031F" w:rsidRPr="00F4031F" w:rsidRDefault="00F4031F" w:rsidP="00F4031F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031F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</w:tbl>
    <w:p w14:paraId="2AE4D041" w14:textId="77777777" w:rsidR="003C2191" w:rsidRDefault="003C2191" w:rsidP="003C2191">
      <w:pPr>
        <w:pStyle w:val="NoSpacing"/>
        <w:jc w:val="center"/>
        <w:rPr>
          <w:b/>
        </w:rPr>
      </w:pPr>
    </w:p>
    <w:p w14:paraId="27160BCE" w14:textId="77777777" w:rsidR="00A25CE6" w:rsidRDefault="00A25CE6" w:rsidP="003C2191">
      <w:pPr>
        <w:pStyle w:val="NoSpacing"/>
        <w:jc w:val="center"/>
        <w:rPr>
          <w:b/>
        </w:rPr>
      </w:pPr>
    </w:p>
    <w:p w14:paraId="032E5783" w14:textId="77777777" w:rsidR="008A234D" w:rsidRPr="00D93550" w:rsidRDefault="008A234D" w:rsidP="00D93550">
      <w:pPr>
        <w:pStyle w:val="NoSpacing"/>
        <w:jc w:val="center"/>
        <w:rPr>
          <w:b/>
        </w:rPr>
      </w:pPr>
    </w:p>
    <w:sectPr w:rsidR="008A234D" w:rsidRPr="00D935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DEF"/>
    <w:rsid w:val="0002268D"/>
    <w:rsid w:val="000A2F98"/>
    <w:rsid w:val="001C0BB0"/>
    <w:rsid w:val="002C05DF"/>
    <w:rsid w:val="00303C8B"/>
    <w:rsid w:val="00346DCE"/>
    <w:rsid w:val="00362140"/>
    <w:rsid w:val="0037544E"/>
    <w:rsid w:val="003C2191"/>
    <w:rsid w:val="00400C3B"/>
    <w:rsid w:val="004E0271"/>
    <w:rsid w:val="00564BD1"/>
    <w:rsid w:val="005E30E2"/>
    <w:rsid w:val="00634900"/>
    <w:rsid w:val="007C30E0"/>
    <w:rsid w:val="00823235"/>
    <w:rsid w:val="00841C81"/>
    <w:rsid w:val="008A234D"/>
    <w:rsid w:val="00936BA2"/>
    <w:rsid w:val="00961FF7"/>
    <w:rsid w:val="009F62C8"/>
    <w:rsid w:val="00A25CE6"/>
    <w:rsid w:val="00A40559"/>
    <w:rsid w:val="00B96E21"/>
    <w:rsid w:val="00C12A53"/>
    <w:rsid w:val="00CC085A"/>
    <w:rsid w:val="00D21DEC"/>
    <w:rsid w:val="00D449D0"/>
    <w:rsid w:val="00D93550"/>
    <w:rsid w:val="00DD2688"/>
    <w:rsid w:val="00DF1DEF"/>
    <w:rsid w:val="00E058CD"/>
    <w:rsid w:val="00E21CD2"/>
    <w:rsid w:val="00EA1FCF"/>
    <w:rsid w:val="00F40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020FD"/>
  <w15:chartTrackingRefBased/>
  <w15:docId w15:val="{B7E70464-DDD7-4C23-8AE1-2018B333F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191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F1DEF"/>
    <w:pPr>
      <w:spacing w:after="0" w:line="240" w:lineRule="auto"/>
    </w:pPr>
  </w:style>
  <w:style w:type="table" w:styleId="TableGrid">
    <w:name w:val="Table Grid"/>
    <w:basedOn w:val="TableNormal"/>
    <w:uiPriority w:val="39"/>
    <w:rsid w:val="009F62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3</Words>
  <Characters>2544</Characters>
  <Application>Microsoft Office Word</Application>
  <DocSecurity>0</DocSecurity>
  <Lines>115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Giobbie-Hurder</dc:creator>
  <cp:keywords/>
  <dc:description/>
  <cp:lastModifiedBy>Buchbinder, Elizabeth I.,MD</cp:lastModifiedBy>
  <cp:revision>2</cp:revision>
  <dcterms:created xsi:type="dcterms:W3CDTF">2024-04-19T19:10:00Z</dcterms:created>
  <dcterms:modified xsi:type="dcterms:W3CDTF">2024-04-19T19:10:00Z</dcterms:modified>
</cp:coreProperties>
</file>